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EXT S2. CHARACTER LIST AND DATA MATRIX USED IN PHYLOGENETIC ANALYSI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 lis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Character definitions 1 to 234 are from [1] and have the same numeration as in the original publication. The additional characters are either new or taken from [2] and [3], and their respective sources are cited along with the character number of the original publication. Characters 8, 37, 64, 66, and 198 were set as order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. Posterolateral processes of premaxilla and lateral processes of maxilla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without midline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ith midline contact contact forming marked narial depression, subnarial foramen not visible late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. Premaxillary anterior margin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without ste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ith marked step, anterior portion of skull sharply demarcat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. Maxillary border of external naris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making up much less than one-fourth narial peri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, making up more than one-third narial peri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. Preantorbit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. Subnarial foramen and anterior maxillary foramen, posi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well distanced from one anoth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eparated by narrow bony isth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. Antorbital fenestra, maximum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uch shorter than orbital maximum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bequal to orbital maximum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. Antorbital foss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. External nares, posi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ermin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tracted to level of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retracted to a position between the orbit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. External nares, maximum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er than orbital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er than orbital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. Orbital ventral margin, anteroposterio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road, with subcircular orbital margi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duced, with acute margi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. Lacrimal anterior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. Jugal-ectopterygoid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. Jugal, contribution to antorbit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very reduced or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arge, borderin approximately one-third its pari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. Prefrontal, posterior process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mall, not projecting far posterior of frontal-nasal su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longate, approaching pariet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. Prefrontal posterior process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hook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. Postorbital, ventral process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ransversely narro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er transversely than antero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. Postorbital, posterior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. Frontal contribution to supratemporal foss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. Frontals, midline contact (symphysis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tured in adult individual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used in adult individual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. Frontal, anteroposterio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twice minimum transvers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ess than minimum transverse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. Parietal occipital process, dorsoventr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less than the diameter of the foramen magn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eep, nearly twice the diameter of the foramen magn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. Parietal contribution to post-tempor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. Postparietal forame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4. Parietal, distance separating supratemporal fenestr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the long axis of supratempor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wice the long axis of supratempor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5. Supratempor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6. Supratemporal fenestra, long axis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nteroposterio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ransvers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7. Supratemporal fenestra, maximum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uch longer than that of the foramen magn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bequal to that of the foramen magn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8. Supratemporal region, anteoposterio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emporal bar longer anteroposteriorly than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emporal bar shorter anteroposteriorly than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9. Supratemporal fossa, lateral expos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ot visible laterally, obscured by temporal b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visible laterally, temporal bar shifted 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0. Laterotemporal fenestra, anterior extens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osterior to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ventral to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1. Squamosal-quadratojugal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2. Quadratojugal, anterior process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anterior process shorter than dorsal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, anterior process more than twice as long as dorsal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>33. Quadrate foss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>34. Quadrate fossa, depth</w:t>
      </w:r>
    </w:p>
    <w:p>
      <w:pPr>
        <w:pStyle w:val="Normal"/>
        <w:spacing w:lineRule="auto" w:line="480"/>
        <w:rPr/>
      </w:pPr>
      <w:r>
        <w:rPr>
          <w:rFonts w:cs="Helvetica" w:ascii="Times New Roman" w:hAnsi="Times New Roman"/>
          <w:szCs w:val="24"/>
          <w:lang w:val="pt-BR"/>
        </w:rPr>
        <w:tab/>
      </w:r>
      <w:r>
        <w:rPr>
          <w:rFonts w:cs="Helvetica" w:ascii="Times New Roman" w:hAnsi="Times New Roman"/>
          <w:szCs w:val="24"/>
        </w:rPr>
        <w:t>0:  shallo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eeply invaginat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5. Quadrate fossa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osterio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osterolater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6. Palatobasal contact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terygoid with small face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ormedially oriented hook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rocker-like surface for basipterygoid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7. Pterygoid, transverse flange (ie, ectopterygoid process) posi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osterior of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etween orbit and antorbit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anterior to antorbital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8. Pterygoid, quadrate flange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arge, palatobasal and quadrate articulations well separat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mall, palatobasal and quadrate articulations approac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39. Pterygoid, palatine ramus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traight, at level of dorsal margin of quadrate ra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tepped, raised above level of quadrate ra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0. Palatine lateral ramus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late-shaped (long maxillary contact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od-shaped (narrow maxillary contact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1. Epipterygo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2. Vomer, anterior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axill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maxill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3. Supraoccipit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wice the foramen magnum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bequal or less than the foramen magnum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4. Paroccipital process, ventral nonarticular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5. Crista prootica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udimentar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anded laterally into "dorsolateral process"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6. Basipterygoid process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approximately twice the basal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longated, at least four times the basal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7. Basipterygoid process, angle of divergenc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45 degre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ess than 30 degre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8. Basal tubera, anteroposterior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half dorsoventr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heet-like, 20 % dorsoventr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49. Basal tubera,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uch broader than occipital condy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narrower than occipital condy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0. Basioccipital depression between foramen magnum and basal tube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1. Basisphenoid-basipterygoid re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2. Basisphenoid-quadrate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3. Basipterygoid proces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to skull roof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ngled approximately 45 degrees to skull roof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4. Occipital region of skull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nteroposteriorly deep, paroccipital processes oriented posterolate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lat, paroccipital processes oriente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5. Dentary, depth of anterior end of ra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lightly less than that of dentary at mid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150% minimum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6. Dentary, anteroventral margin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gently roun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harply projecting triangular process or 'chin'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7. Dentary symphysi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ngled 15 degrees or more anteriorly to axis of jaw ra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erpendicular to axis of jaw ram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8. External mandibular fenestr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59. Surangular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twice maximum depth of the 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ore than two and one-half times maximum depth of the 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0. Surangular ridge separating adductor and articular foss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1. Adductor fossa, medial wall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allo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eep, prearticular expanded dorso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2. Splenial posterior process, posi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overlapping 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eparating anterior portions of prearticular and 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3. Splenial posterodorsal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, approaching margin of adductor cha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4. Coronoid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extending to dorsal margin of ja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duced, not extending dorsal to spleni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5. Tooth rows, shape of anterior portion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arrowly arched, anterior portion of tooth rows V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ly arched, anterior portion of tooth rows U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rectangular, tooth-bearing portion of jaw perpendicular to jaw ram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6. Tooth rows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extending to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stricted anterior to orbi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restricted anterior to subnarial forame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7. Crown-to-crown occlus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8. Occlusal patter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interlocking, V-shaped facet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high-angled planar facet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low-angled planar facet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69. Tooth crown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ligned along jaw axis, crowns do not overla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ligned slightly anterolingually, tooth crowns overla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0. Tooth crowns, cross-sectional shape at mid-crow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ellipt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cylindr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1. Enamel surface tex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moo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rinkl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2. Marginal tooth denticl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 on posterior edg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absent on both anterior and posterior edg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3. Dentary teeth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greater than 2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17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4. Replacement teeth per alveolus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wo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ore than fou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5. Teeth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to jaw margi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riented anteriorly relative to jaw margi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6. Teeth, longitudinal grooves on lingual aspe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7. Presacral bone tex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ol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pongy, with large, open internal cells, "camellate"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8. Presacral centra, pneumatopor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79. Atlantal intercentrum, occipital facet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ctangular in lateral view, length of dorsal aspect subequal to that of ventral aspe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anded anteroventrally in lateral view, anteroposterior length of dorsal aspect shorter than that of ventral aspe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0. cervical vertebrae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9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1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12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3:  13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4:  15 of grea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1. Cervical neural arch lamin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well developed, with well defined laminae and coel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udimentary; diapophyseal laminae only feebly developed if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2. Cervical centra, articular face morpholog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mphi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pisth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3. Cervical pneumatophores (pleurocoels)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mple, un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complex, divided by bony sept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4. Anterior cervical centra, height-width ratio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1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pproximately 1.25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5. Anterior cervical neural spin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if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6. Mid-cervical centra, anteroposterior length-height of posterior fac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2.5 to 3.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perior to 4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7. Mid-cervical neural arches,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that of posterior centrum fac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greater than that of posterior centrum fac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8. Middle and posterior cervical neural arches, centroprezygapophyseal lamina (cprl)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89. Posterior cervical and anterior dorsal neural spin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if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0. Posterior cervical and anterior dorsal bifid neural spines, median tuberc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1. Dorsal vertebrae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15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14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13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3:  12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4:  11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5:  10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2. Dorsal neural spines,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arrower transversely than antero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uch broader transversely than antero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3. Dorsal neural spines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twice centrum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pproximately four times centrum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4. Anterior dorsal centra, articular 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mphi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pisth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5. Middle and posterior dorsal neural arches, centropostzygapophyseal lamina (cpol)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6. Middle and posterior dorsal neural arches, anterior centroparapophyseal lamina (acp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7. Middle and posterior dorsal neural arches, prezygoparapophyseal lamina (prp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8. Middle and posterior dorsal neural arches, posterior centroparapophyseal lamina (pcp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99. Middle and posterior dorsal neural arches, spinodiapophyseal lamina (spd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0. Middle and posterior dorsal neural arches spinopostzygapophyseal lamina (spol)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1. Middle and posterior dorsal neural arches, spinodiapophyseal lamina (spdl) and spinopostzygapophyseal lamina (spol)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2. Middle and posterior dorsal neural spin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apering or not flaring 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lared distally, with pendant, triangular lateral process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3. Middle and posterior dorsal neural arches, infradiapophyseal pneumatopore between acdl and pcd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4. Middle and posterior dorsal neural spine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vert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osterior, neural spine summit approaches level of diapophys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>105. Posterior dorsal centra, articular face shape</w:t>
      </w:r>
    </w:p>
    <w:p>
      <w:pPr>
        <w:pStyle w:val="Normal"/>
        <w:spacing w:lineRule="auto" w:line="480"/>
        <w:rPr/>
      </w:pPr>
      <w:r>
        <w:rPr>
          <w:rFonts w:cs="Helvetica" w:ascii="Times New Roman" w:hAnsi="Times New Roman"/>
          <w:szCs w:val="24"/>
          <w:lang w:val="pt-BR"/>
        </w:rPr>
        <w:tab/>
      </w:r>
      <w:r>
        <w:rPr>
          <w:rFonts w:cs="Helvetica" w:ascii="Times New Roman" w:hAnsi="Times New Roman"/>
          <w:szCs w:val="24"/>
        </w:rPr>
        <w:t>0:  amphi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pisth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6. Posterior dorsal neural arches, hyposphene-hypantrum articulation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7. Posterior dorsal neural spin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ctangular through most of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etal shaped, expanding transversely through 75% of its length and then tapering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8. Sacral vertebrae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3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4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5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3:  6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09. Sacrum, sacricostal yok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0. Sacral vertebrae contributing to acetabul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umbers 1-3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numbers 2-4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1. Sacral neural spines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twice length of centr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our times length of centr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2. Sacral ribs, dorsoventral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ow, not projecting beyond dorsal margin of ili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high, extending beyond dorsal margin of ili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3. Caudal bone tex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ol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pongy, with large internal cell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4. Caudal vertebrae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ore than 45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35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5. Caudal transverse process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sist through caudal 20 or more 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sappear by caudal 15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disappear by caudal 1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6. First caudal centrum, articular 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opist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3:  biconvex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7. First caudal neural arch, coel on lateral aspect of neural spin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8. Anterior caudal centra (excluding the first), articular 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mphyplatian or platy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opisth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19. Anterior caudal centra, pneumatophores (pleurocoels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0. Anterior caudal centra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the sam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oubling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over the first 20 vertebr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1. Anterior caudal neural arches, spinozygaphophyseal laminae (spr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 and extending onto lateral aspect of neural spin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2. Anterior caudal neural arches, spinoprezygapophyseal laminae (sprl)-spinozygapophyseal lamina (spol)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, forming a prominent lamina on lateral aspect of neural spin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  <w:lang w:val="pt-BR"/>
        </w:rPr>
      </w:pPr>
      <w:r>
        <w:rPr>
          <w:rFonts w:cs="Helvetica" w:ascii="Times New Roman" w:hAnsi="Times New Roman"/>
          <w:szCs w:val="24"/>
          <w:lang w:val="pt-BR"/>
        </w:rPr>
        <w:t>123. Anterior caudal neural arches, prespinal lamina (prsl)</w:t>
      </w:r>
    </w:p>
    <w:p>
      <w:pPr>
        <w:pStyle w:val="Normal"/>
        <w:spacing w:lineRule="auto" w:line="480"/>
        <w:rPr/>
      </w:pPr>
      <w:r>
        <w:rPr>
          <w:rFonts w:cs="Helvetica" w:ascii="Times New Roman" w:hAnsi="Times New Roman"/>
          <w:szCs w:val="24"/>
          <w:lang w:val="pt-BR"/>
        </w:rPr>
        <w:tab/>
      </w:r>
      <w:r>
        <w:rPr>
          <w:rFonts w:cs="Helvetica" w:ascii="Times New Roman" w:hAnsi="Times New Roman"/>
          <w:szCs w:val="24"/>
        </w:rPr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4. Anterior caudal neural arches, postspinal lamina (pos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5. Anterior caudal neural arches, postspinal foss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6. Anterior caudal neural spines, transverse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50% of anteroposterio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greater than anteroposterio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7. Anterior caudal transverse processes, proximal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allow, on centrum on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eep, extending from centrum to neural arc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8. Anterior caudal transverse process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riangular, tapering 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ing-like, not tapering 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29. Anterior caudal transverse processes, diapophyseal laminae (acdl, pcdl, prdl, podl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0. Anterior caudal transverse processes, anterior centrodiapophyseal lamina (acdl)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i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1. Anterior and middle caudla centra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cylindr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quadrangular, flat ventrally and late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2. Anterior and middle caudal centra, ventral longitudinal hollo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3. Middle caudal neural spine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ngled posterodors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vert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4. Middle and posterior caudal centra, anterior articular 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coelous (cone shaped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opistho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5. Posterior caudal centra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cylindric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orsoventrally flattened, breadth at least twice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6. Distalmost caudal cantra, articular face shp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latycoelo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iconvex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7. Distalmost biconvex caudal centra, length-to-height ratio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fou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greater than fiv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8. Distalmost biconvex caudal centra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10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ore than 3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39. Cervical rib, tuberculum-capitulum ang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greater than 90 degre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ess than 90 degrees, rib ventrolateral to centr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0. Cervical ribs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uch longer than centrum, overlapping as many as three subsequent vertebr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horter than centrum, little or no overla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1. Dorsal ribs, proximal pneumatocoel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2. Anterior dorsal ribs, cross-sectional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circ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lank-like, anteroposterior breadth more than three times mediolateral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3. Forked chevrons with anterior and posterior projection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4. Forked chevrons, distribu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distal tail on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hroughout middle and posterior caudal vertebra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5. Chevrons, crus bridging dorsal margin of haemal can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6. Chevron haemal canal, dep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approximately 25% chevron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, approximately 50% chevron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7. Chevron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sisting throughout at least 80% of tai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sappearing by caudal 3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8. Posterior chevrons, distal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us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unfused (open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49. Pos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iped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columnar, obligately quadruped pos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0. Scapular acromion process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arrow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, width more than 150% minimum width of blad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1. Scapular blade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to coracoid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orming a 45 degree angle with coracoid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2. Scapular blad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cromial edge not expan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ounded expansion on acromial sid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racquet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3. Scapular glenoid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latively flat or laterally facing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trongly bevelled medi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4. Scapular blade, cross-sectional shape at bas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 or rect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5. Coracoid, proximodistal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length of scapular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pproximately twice the length of scapular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6. Coracoid, anteroventral margin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oun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ct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7. Coracoid, infraglenoid li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8. Sternal plat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ov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crescentric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59. Humeral proximolateral corner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oun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qua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0. Humeral deltopectoral attachment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omin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duced to a low crest or ridg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1. Humeral deltopectoral crest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latively narrow throughout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arkedly expanded 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2. Humeral midshaft cross-section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circ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lliptical, with long axis orientate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3. Humeral distal condyles, articular sur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stricted to distal portion of humer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osed on anterior portion of humeral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4. Humeral distal condyl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la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5. Ulnar proximal condyl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tri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riradiate, with deep radial foss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6. Ulnar proximal condylar processes, relative length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unequal, anterior arm long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7. Ulnar olecranon process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ominent, projecting above proximal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udimentary, level with proximal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8. Ulna, length-to-proximal breadth ratio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graci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tou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69. Radial distal condyl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oun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brectangular, flattened posteriorly and articulating in front of uln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0. Radius distal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lightly larger than midshaft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pproximately twice than midshaft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1. Radius, distal condyle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relative to long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evelled approximately 20 degrees proximolaterally relative to long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2. Humerus-to-femur ratio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0.60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0.60 or mo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3. Carpal bones,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3 or mo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2 or few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4. Carpal bon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oun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lock-shaped, with flattened proximal and distal surfac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5. Metacarpu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preading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ound, with subparallel shafts and articular surfaces that extend half their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6. Metacarpals, shape of proximal surface in articul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gently curving, forming a 90 degree arc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haped, subtending a 270 degree arc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7. Longest metacarpal-to-radius ratio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close to 0.3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0.45 or mo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8. Metacarpal I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er than metacarpal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er than metacarpal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79. Metacarpal I, distal condyl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un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0. Metacarpal I distal condyle, transverse axis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evelled approximately 20 degrees proximo-distally with respect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erpendicular with respect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1. Manual digits II and III, phalangeal numb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2-3-3-2 or mo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duced, 2-2-2-2-2 or l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absent or unossifi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2. Manual phalanx I-1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ct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edge-shap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3. Manual nonungual phalang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onger proximodistally than broa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er transversely than long proximo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4. Pelvis, anterior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arrow, ilia longer anteriposteriorly than distance separating preacetabular process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, distance between preacetabular processes exceeds anteroposterior length of ili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5. Ilium, ischial peduncle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arge, promin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w, roun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6. Iliac blade dorsal margin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emicirc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7. Iliac preacetabular proces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nterolateral to body ax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erpendicular to body ax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8. Iliac preacetabular proces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ointed, arching 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emicircular, with posteroventral excursion of cartilage cap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89. Pubis, ambiens process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mall, confluent with anterior margin of pub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minent, projecting anteriorly from anterior margin of pub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0. Pubic apron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flat (straight sympysis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canted anteromedially (gentle S-shaped symphysis)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1. Puboischial contact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one-third total length of pub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ne-half total length of pub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2. Ischial blade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uch shorter than pubic blad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qual to or longer than pubic blad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3. Ischial blad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emarginate distal to pubic pedunc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no emargination distal to pubic peduncl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4. Ischial distal shaft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triangular, depth of ischial shaft increases medi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ladelike, medial and lateral depths subequ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5. Ischial distal shafts, cross-sectional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V-shaped, forming an angle of nearly 50 degree with each oth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flat, nearly coplan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6. Femoral fourth trocanther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omin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educed to crest or ridg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7. Femoral lesser trochanter,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8. Femoral midshaft, transverse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 to anteroposterior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t least 125-150% to anteroposterior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2:  at least 185% to anteroposterior diame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199. Femoral shaft, lateral margin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tra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ximal one-third deflected medi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0. Femoral distal condyles, relative transverse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ibial much broader than fib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1. Femoral distal condyle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or slightly bevelled dorsolaterally relative to femoral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evelled dorsomedially approximately 10 degrees relative to femoral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2. Femoral distal condyles, articular surface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stricted to distal portion of femu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anded onto anterior portion of femoral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3. Tibial proximal condyle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arrow, long axis anteroposterio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anded transversely, condyle subcirc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4. Tibial cnemial crest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ojecting an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ojecting late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5. Tibia, distal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pproximately 125%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more than twice midshaft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6. Tibial distal posteroventral process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road transversely, covering posterior fossa of astragal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hortened transversely, posterior fossa of astragalus visible 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7. Fibula, proximal tibial scar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not well-mark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ell-marked and deepening an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8. Fibula, lateral trochant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09. Fibular distal condyle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 to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panded transversely, more than twice mid-shaft brea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0. Astragalu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ectangula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wedge-shaped, with reduced anteromedial corner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1. Astragalus, foramina at base of ascending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2. Astragalus, ascending process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imited to anterior two-thirds of astragal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extending to posterior margin of astragalu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3. Astragalus, posterior fossa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undivid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ivided by vertical cres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4. Astragalus, transverse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50% more than proximodist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ubequal to proximodistal heigh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5. Calcaneum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 or unossifi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6. Distal tarsals 3 and 4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 or unossifie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7. Metatarsus, postur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oun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preading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8. Metatarsal I proximal condyle, transverse axis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ngled ventrallomedially approximately 15 degree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19. Metatarsal I distal condyle, transverse axis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erpendicular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ngled dorsomedially to axis of shaf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0. Metatarsal I distal condyle, posterolateral projec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1. Metatarsal I, minimum shaft wid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ess than that of metatarsall II-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greater than that of metatarsal II-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2. Metatarsal I and V proximal condyle, siz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maller than those of metatarsals II and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ubequal to those of metatarsals II and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3. Metatarsal III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more than 30% that of tibi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ess than 25% that of tibia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4. Metatarsals III and IV, minimum transverse shaft diameter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 to that of metatarsals I and I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ess than 65% that of metatarsals I and I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5. Metatarsal V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er than length of metatarsal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t least 70% length of metatarsal IV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6. Pedal nonungual phalanges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onger proximodistally than broa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broader than long proximodist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7. Pedal digits II-IV, penultimate phalanges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 in size to more proximal phalang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udimentary or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8. Pedal unguals, orientat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ligned with digit ax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deflected lateral to digit axi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29. Pedal digit I ungual, length relative to pedal digit II ungu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25% larger than that of digit I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0. Pedal digit I ungual, length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er than metatarsal 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er than metatarsal 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1. Pedal ungual I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roader transversely than dorso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ickle-shaped, much deeper dorsoventrally than broa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2. Pedal ungual II-III, shap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roader transversely than dorso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sickle-shaped, much deeper dorsoventrally than broad transverse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3. Pedal digit IV ungual, developm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ubequal in size to unguals of pedal digits II and III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rudimentary or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4. Osteoderm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5. maxilla, jugal process [2: character 9]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robust, broadly contacting the jug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tapering posterior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6. Ventral edge of anterior surface of the quadratojugal [3: character 26]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traigth, not expanded ventrally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concave due to a ventral expansion of the anterior region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7. Lacrimal, anterior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short, less than 50% of the length of the ventral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long, at least 75% of the length of the ventral proces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8. Prefrontal, anterior process [2: character 30]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39. Prefrontal, width at the level of the frontal contac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large, equal or longer that the anteroposterior length of the prefront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narrow, less than half the anteroposterior length of the prefrontal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40. Pterygoid, sutural contact with ectopterygoid [1]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on the lateral surface of the ectopterygo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on the medial surface of the ectopterygo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41. Pterygoid, sutural contact with ectopterygo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broad, along the medial or lateral surface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narrow, restricted to the anterior tip of the ectopterygoid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42. Basisphenoid, sagital ridge between basipterygoid processes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>243. Squamosal, participation in supratemporal fenestra [2: character 37]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pre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 xml:space="preserve">244. Maxilla, foramen anterior to the preantorbital fenestra 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0:  absent</w:t>
      </w:r>
    </w:p>
    <w:p>
      <w:pPr>
        <w:pStyle w:val="Normal"/>
        <w:spacing w:lineRule="auto" w:line="480"/>
        <w:rPr>
          <w:rFonts w:ascii="Times New Roman" w:hAnsi="Times New Roman" w:cs="Helvetica"/>
          <w:szCs w:val="24"/>
        </w:rPr>
      </w:pPr>
      <w:r>
        <w:rPr>
          <w:rFonts w:cs="Helvetica" w:ascii="Times New Roman" w:hAnsi="Times New Roman"/>
          <w:szCs w:val="24"/>
        </w:rPr>
        <w:tab/>
        <w:t>1:  present</w:t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cs="Helvetica" w:ascii="Times New Roman" w:hAnsi="Times New Roman"/>
        </w:rPr>
        <w:t xml:space="preserve">245. </w:t>
      </w:r>
      <w:r>
        <w:rPr>
          <w:rFonts w:eastAsia="MS Mincho;ＭＳ 明朝" w:cs="Times New Roman" w:ascii="Times New Roman" w:hAnsi="Times New Roman"/>
        </w:rPr>
        <w:t>Postorbital, posterior margin articulating with the squamosal [1: appendix 4]</w:t>
      </w:r>
    </w:p>
    <w:p>
      <w:pPr>
        <w:pStyle w:val="PlainText"/>
        <w:spacing w:lineRule="auto" w:line="480"/>
        <w:ind w:left="72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 xml:space="preserve">0: with tapering posterior process </w:t>
      </w:r>
    </w:p>
    <w:p>
      <w:pPr>
        <w:pStyle w:val="PlainText"/>
        <w:spacing w:lineRule="auto" w:line="480"/>
        <w:ind w:left="72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: with a deep posterior process</w:t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246. Preantorbital fenestra, deep and large anteroposteriorly oriented fossa</w:t>
      </w:r>
    </w:p>
    <w:p>
      <w:pPr>
        <w:pStyle w:val="PlainText"/>
        <w:spacing w:lineRule="auto" w:line="480"/>
        <w:ind w:left="72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0: opening directly on the lateral side of the maxilla or recessed in a small and shallow fossa</w:t>
      </w:r>
    </w:p>
    <w:p>
      <w:pPr>
        <w:pStyle w:val="PlainText"/>
        <w:spacing w:lineRule="auto" w:line="480"/>
        <w:ind w:firstLine="72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: recessed into a deep and large anteroposteriorly oriented fossa</w:t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MS Mincho;ＭＳ 明朝" w:cs="Helvetica"/>
          <w:szCs w:val="24"/>
        </w:rPr>
      </w:pPr>
      <w:r>
        <w:rPr>
          <w:rFonts w:eastAsia="MS Mincho;ＭＳ 明朝" w:cs="Helvetica" w:ascii="Times New Roman" w:hAnsi="Times New Roman"/>
          <w:szCs w:val="24"/>
        </w:rPr>
      </w:r>
    </w:p>
    <w:p>
      <w:pPr>
        <w:pStyle w:val="1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ata Matrix</w:t>
      </w:r>
    </w:p>
    <w:p>
      <w:pPr>
        <w:pStyle w:val="12"/>
        <w:rPr/>
      </w:pPr>
      <w:r>
        <w:rPr>
          <w:rFonts w:cs="Times New Roman" w:ascii="Times New Roman" w:hAnsi="Times New Roman"/>
        </w:rPr>
        <w:t xml:space="preserve">The data matrix corresponds to the phylogenetic analysis published in [1] with the following modifications. Character scorings for </w:t>
      </w:r>
      <w:r>
        <w:rPr>
          <w:rFonts w:cs="Times New Roman" w:ascii="Times New Roman" w:hAnsi="Times New Roman"/>
          <w:i/>
        </w:rPr>
        <w:t>Euhelopus</w:t>
      </w:r>
      <w:r>
        <w:rPr>
          <w:rFonts w:cs="Times New Roman" w:ascii="Times New Roman" w:hAnsi="Times New Roman"/>
        </w:rPr>
        <w:t xml:space="preserve"> were taken from the corrected list provided in [4]. Character scorings for </w:t>
      </w:r>
      <w:r>
        <w:rPr>
          <w:rFonts w:cs="Times New Roman" w:ascii="Times New Roman" w:hAnsi="Times New Roman"/>
          <w:i/>
        </w:rPr>
        <w:t>Phuwiangosauru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Tangvayosaurus</w:t>
      </w:r>
      <w:r>
        <w:rPr>
          <w:rFonts w:cs="Times New Roman" w:ascii="Times New Roman" w:hAnsi="Times New Roman"/>
        </w:rPr>
        <w:t xml:space="preserve"> were taken from [5] and those of </w:t>
      </w:r>
      <w:r>
        <w:rPr>
          <w:rFonts w:cs="Times New Roman" w:ascii="Times New Roman" w:hAnsi="Times New Roman"/>
          <w:i/>
        </w:rPr>
        <w:t>Diamantinasaurus</w:t>
      </w:r>
      <w:r>
        <w:rPr>
          <w:rFonts w:cs="Times New Roman" w:ascii="Times New Roman" w:hAnsi="Times New Roman"/>
        </w:rPr>
        <w:t xml:space="preserve"> follow those given by [6]. </w:t>
      </w:r>
    </w:p>
    <w:p>
      <w:pPr>
        <w:pStyle w:val="12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PROSAUROPODA          000000000000000000000000000000000??00000000000000000000000000000000?00000000000110?000000?1000000000000000000?00000000000000000000000000??00000?000000000000000001000?00000000000100000000000000000000000000000000000000000000000000000000001100000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THEROPODA             000000000000000000000000000000000??00000000000000000000000000000000?00000000000010?000000?0000000000000000000?00000000000000000000000000??00000?000001000000000001100?0000000000000000000000000000000000000000000000000000??00000000000000001100000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Vulcanodon            ????????????????0????????????????????????????????????????????????????????????0?????????????????????????????1????0??0?00???????100001????????????00??10?????????1010?11101001????0???????1???00010101010???000?00001000010?100100100?01100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Barapasaurus          ?????????????????????????????????????????????????????????????????????1?0????00??01???0100??10101101110100001100?0??0?00???????1000000000?????01?00?0110000000?0101011110100????????????01100010101011101000101111?1?10???010???????1??11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Omeisaurus            11100011011?000?01011000010111?11?0?1??11100?0?0?0?00110000?1???111011111?0001040111010?0?3101?11011100000021101?010000000000010000?000???100?11000011000?00000101011010100101000000111?110001010101?1000?01011??0101001111111111111111110????????0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Shunosaurus           01100011011000000001??000001110110001001100000000?000110000?101?111011120?00000311?100100?210000?00000000?010?000010000000000010000?000???0?00111010100000000001010110101001010000011010110001010?01110100?101?10010?00111101110111?111110000????00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Patagosaurus          1?100?11????????0????????????????????????1?????????????0????????1?10111???0001??011?00100??10101101??0100002??0??????00???????1???0?000???1?00??00??110?0?000?0101111110100?????????????1100010101011101000001??????????101011??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Mamenchisaurus        ????????????????????????????????110???????????????????10000?10111?1?1111000011?401?101011031010?1?1?10?00002?????011010000000010000?000???10001100?01?????????01010111101001????????????1100????01011101001101?1101110?11?????1?11?1??1??0?????????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Apatosaurus           00111112011?111?010111?101011111100020?1?0000100000011??????????221202121???011401101011115101111111100000021?110011000011110111110000011111001100101100110000010101101010011111000011111100110100011101001101110111101111111111?1111?111000000??00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Barosaurus            ????????????????????????????????????????????????????????????????????????????01??011?111?11?101????111000000?????0?11011111110111111110011????01?00?01????????0??????????????????????????????11??????????????????????????????????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Brachiosaurus         11110011111100010101100001011111110010111100000001100110011111121110011210001103011001100?31010111111100100211010?100000001100100000000???1011??10??110101000001010111101001111111111011110101110111111100110111111110011110111?11?1??11?00000000?00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Camarasaurus          1111001111110001010110010101110011011011110000000010011001111111111011121000010201101010103101011011110010021101001000000011011000000000??100?101010110101000001010111101001111111001111110001110111110100110111011110011110111111111111100000000000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Dicraeosaurus         00?11?????0??00?01111111011111?????1?0??10001110101011110???????221202121?00011201101010113111110011100000121?1?0?11000010110111000000011?11001?00??110001000?0101011110???1???????????1110011010001110100110111011110??111111?11????11??0????????0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Diplodocus            001111120111111101011101010111111000201110000100001011110101101?221202121110011401101111115101111111100000021111001101111111011111111001111100110010110001000001010111101001???????????11100110100011101011101?101111001111111111111?111100000011000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Haplocanthosaurus     ????????????????0???????????????????????????????0???????????????????????????01?3011000100?21010110111100000211010?10000000110010000000????1100??10??100001000??????????????????????????1110001010111110100??????????????????????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Amargasaurus          ??????????1??00101111?1101111?????????????00111011?011??????????????????????001301??1010105111????1??0000?12??1????0?????????????????0???????0??????1??0?1????0101011010?001????????????1100???????1110?00???????????????????????????????0????????0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Euhelopus             01110?11??1????10???????0???????11???011??????????????1001??????111011121?1011?40111011011210101111011001?03??01??????????????????????????1011??????110010000?110101???????????????????111??01??01111111001101?10111?00?11101?11?1?1?11??0????????00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Jobaria               11110011111100010101100001011101110?10?11?000??000?001000???????11101110000001?3011000100?310101111111000002110100100000001100100000000???10001?001011010100000101011110100101110000111111000101011111010011011101111001111011111????????0??????????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Malawisaurus          11?????1??1???????????????????????????????????????????100???????1?1??11210?011??1100011?0??10101?01?1101110???????1??10?001110100001000???101?0?11??1?????00011101011000100???1??111????????????111?111?????11110???????1?????????????1??1???????0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Nigersaurus           0011??1100???0011?001???1????1?1110???????0001?00??01110?100????22110212010101??0110001?0?????????????????????????????????????????????????1100???????1020?0???????????????????????????????????????????????????????????????????????????????0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Rayososaurus          ?????????01??0011?00110?1???110?110??0????100101011011????????????1??212???101??011000100??1?10???1110000?1?????0010000000110110000000011?1?????1???11020?000101000111101001????????????11??01010111110?00?10??1?1???0??10001111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Rebbachisaurus        ?????????????????????????????????????????????????????????????????????????????1??????????0??11??111111000011?????????????????????????????????????????110201?????1?0??????????????????????????????011?????????????????????????????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Alamosaurus           ????????????????????????????????????????????????????????????????????????????11??1100001?0??1010110101101110??????1231100001101100001010???????0?111111101111?11111101100111???1111112??????????0111??????????????????????????????????????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Nemegtosaurus         01?1?011?10100010101010101010101111211111?11000100010110111??01?111?02121000??????????????????????????????????????????????????????????????????????????????????????????????????????????????????????????????????????????????????????????????01?10??01111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Neuquensaurus         ????????????????????????????????????????????????????????????????????????????11??010?001?0??101????1?1?0111031?0?1??3010?0011?110000101110???????????11101011111111101101111?????????????111101?011111211111111?1011101??1110?????1???????1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Opisthocoelicaudia    ?????????????????????????????????????????????????????????????????????????????1?????????0104101011110110111031?0??1221200001101100001020100??110?1111110011111111111011011111??1111112??1111?0110111112111011111101110111111011111111011110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Rapetosaurus          0011?111?10?000?000101010101010?1112111???11?0100?110100111?????11110212100011??110?011?0??10101?01011011103?????????1??0???????00???1????1?????????1110??10011101101?00110?????1?1????11101011011111?1101???????????????????????????????11?1110110?00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Saltasaurus           ?????????????00??101?00101????????????????01000101???1??????????????????????11??011000110??10101?1101101110312011????10?00111110000101110?1?????11?011101011111111101101111????????????11111011011111211111111110????????????????????????1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Isisaurus             ?????????????????????????????????????????????????????????????????????????????1??110000100??101011010100?1103120??????10?001101100001010???1??10?11?0101010????1101111101???????????????111110110111??????????????????????????????????????????????????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Tapuiasaurus          00?1?111?10?100101?10??10101110111??1111??11?0?00?110?001?0??1??111102121?0011??01???11????10?0110101??011??????????????????????????????????11??????1?????10?1???1??110011??????1??????????????????1?2?????????1?????????????????1110?111?111111111111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Phuwiangosaurus       ???????????????10101????0?????0?110???????100011010001????????????110212???001??0110011010?1010111101100100?1?0100?00000?0110010000000010011110?101?110111???10101011?011101???????????11101011111111211011101111????????111?????1???????0???????01?0?</w:t>
      </w:r>
    </w:p>
    <w:p>
      <w:pPr>
        <w:pStyle w:val="PlainText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Tangvayosaurus        ?????????????????????????????????????????????????????????????????????????????1???1????????????01?11???0?10??????00?00000?0??11100000000100???10?111?1???????????????????????????????????????01101111121?0?110111011100???1001111?111001110????????????</w:t>
      </w:r>
    </w:p>
    <w:p>
      <w:pPr>
        <w:pStyle w:val="Normal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  <w:t>Diamantinasaurus      ????????????????????????????????????????????????????????????????????????????11??????????????????????????????????????????????????????????????11??????111010???11111111101???1??11?1111111111101101111121001111111111100????????????????????????????????</w:t>
      </w:r>
    </w:p>
    <w:p>
      <w:pPr>
        <w:pStyle w:val="Normal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eastAsia="MS Mincho;ＭＳ 明朝" w:cs="Times New Roman"/>
          <w:lang w:val="pt-BR"/>
        </w:rPr>
      </w:pPr>
      <w:r>
        <w:rPr>
          <w:rFonts w:eastAsia="MS Mincho;ＭＳ 明朝" w:cs="Times New Roman" w:ascii="Times New Roman" w:hAnsi="Times New Roman"/>
          <w:lang w:val="pt-BR"/>
        </w:rPr>
      </w:r>
    </w:p>
    <w:p>
      <w:pPr>
        <w:pStyle w:val="12"/>
        <w:ind w:left="426" w:hanging="426"/>
        <w:rPr/>
      </w:pPr>
      <w:r>
        <w:rPr>
          <w:rFonts w:cs="AdvPS9488;Cambria" w:ascii="Times New Roman" w:hAnsi="Times New Roman"/>
          <w:b/>
          <w:szCs w:val="18"/>
        </w:rPr>
        <w:t>References (Text S2)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Times" w:ascii="Times New Roman" w:hAnsi="Times New Roman"/>
          <w:szCs w:val="40"/>
        </w:rPr>
        <w:t>Wilson JA (2002) Sauropod dinosaur phylogeny: critique and cladistic analysis. Zool. J. Linn. Soc. 136: 217</w:t>
      </w:r>
      <w:r>
        <w:rPr>
          <w:rFonts w:cs="Times New Roman" w:ascii="Times New Roman" w:hAnsi="Times New Roman"/>
          <w:lang w:eastAsia="pt-BR"/>
        </w:rPr>
        <w:t>-</w:t>
      </w:r>
      <w:r>
        <w:rPr>
          <w:rFonts w:cs="Times" w:ascii="Times New Roman" w:hAnsi="Times New Roman"/>
          <w:szCs w:val="40"/>
        </w:rPr>
        <w:t>276.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AdvPS9488;Cambria" w:ascii="Times New Roman" w:hAnsi="Times New Roman"/>
          <w:szCs w:val="18"/>
        </w:rPr>
        <w:t>Curry Rogers</w:t>
      </w:r>
      <w:r>
        <w:rPr>
          <w:rFonts w:cs="F00;Cambria" w:ascii="Times New Roman" w:hAnsi="Times New Roman"/>
          <w:color w:val="231F20"/>
          <w:szCs w:val="16"/>
        </w:rPr>
        <w:t xml:space="preserve"> KA</w:t>
      </w:r>
      <w:r>
        <w:rPr>
          <w:rFonts w:cs="AdvPS9488;Cambria" w:ascii="Times New Roman" w:hAnsi="Times New Roman"/>
          <w:szCs w:val="18"/>
        </w:rPr>
        <w:t xml:space="preserve"> (2005) Titanosauria: a phylogenetic overview. </w:t>
      </w:r>
      <w:r>
        <w:rPr>
          <w:rFonts w:cs="F00;Cambria" w:ascii="Times New Roman" w:hAnsi="Times New Roman"/>
          <w:color w:val="231F20"/>
          <w:szCs w:val="16"/>
        </w:rPr>
        <w:t xml:space="preserve">In: </w:t>
      </w:r>
      <w:r>
        <w:rPr>
          <w:rFonts w:cs="AdvPS9488;Cambria" w:ascii="Times New Roman" w:hAnsi="Times New Roman"/>
          <w:szCs w:val="18"/>
        </w:rPr>
        <w:t>Curry Rogers</w:t>
      </w:r>
      <w:r>
        <w:rPr>
          <w:rFonts w:cs="F00;Cambria" w:ascii="Times New Roman" w:hAnsi="Times New Roman"/>
          <w:color w:val="231F20"/>
          <w:szCs w:val="16"/>
        </w:rPr>
        <w:t xml:space="preserve"> KA</w:t>
      </w:r>
      <w:r>
        <w:rPr>
          <w:rFonts w:cs="AdvPS9488;Cambria" w:ascii="Times New Roman" w:hAnsi="Times New Roman"/>
          <w:szCs w:val="18"/>
        </w:rPr>
        <w:t xml:space="preserve">, </w:t>
      </w:r>
      <w:r>
        <w:rPr>
          <w:rFonts w:cs="F00;Cambria" w:ascii="Times New Roman" w:hAnsi="Times New Roman"/>
          <w:color w:val="231F20"/>
          <w:szCs w:val="16"/>
        </w:rPr>
        <w:t>Wilson JA, Editors. The Sauropods: Evolution and Paleobiology. Berkeley: University of California Press. pp. 50-103.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AdvPS9488;Cambria" w:ascii="Times New Roman" w:hAnsi="Times New Roman"/>
          <w:szCs w:val="18"/>
        </w:rPr>
        <w:t>Upchurch P, Barrett PM, Dodson P (2004) Sauropoda. In: Weischampel DB, Dodson P, Osmólska H, Editors. The Dinosauria. Edition 2. Berkeley: University of California Press. pp. 259</w:t>
      </w:r>
      <w:r>
        <w:rPr>
          <w:rFonts w:cs="Times New Roman" w:ascii="Times New Roman" w:hAnsi="Times New Roman"/>
          <w:lang w:eastAsia="pt-BR"/>
        </w:rPr>
        <w:t>-</w:t>
      </w:r>
      <w:r>
        <w:rPr>
          <w:rFonts w:cs="AdvPS9488;Cambria" w:ascii="Times New Roman" w:hAnsi="Times New Roman"/>
          <w:szCs w:val="18"/>
        </w:rPr>
        <w:t>324.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ilson JA, Upchurch P </w:t>
      </w:r>
      <w:r>
        <w:rPr>
          <w:rFonts w:cs="Times New Roman" w:ascii="Times New Roman" w:hAnsi="Times New Roman"/>
          <w:lang w:eastAsia="pt-BR"/>
        </w:rPr>
        <w:t>(2009)</w:t>
      </w:r>
      <w:r>
        <w:rPr>
          <w:rFonts w:cs="Times New Roman" w:ascii="Times New Roman" w:hAnsi="Times New Roman"/>
        </w:rPr>
        <w:t xml:space="preserve"> Redescription and reassessment of the phylogenetic affinities of </w:t>
      </w:r>
      <w:r>
        <w:rPr>
          <w:rFonts w:cs="Times New Roman" w:ascii="Times New Roman" w:hAnsi="Times New Roman"/>
          <w:i/>
        </w:rPr>
        <w:t>Euhelopus zdanskyi</w:t>
      </w:r>
      <w:r>
        <w:rPr>
          <w:rFonts w:cs="Times New Roman" w:ascii="Times New Roman" w:hAnsi="Times New Roman"/>
        </w:rPr>
        <w:t xml:space="preserve"> (Dinosauria: Sauropoda) from the Early Cretaceous of China. J. Syst. Paleontol. 7: 199</w:t>
      </w:r>
      <w:r>
        <w:rPr>
          <w:rFonts w:cs="Times New Roman" w:ascii="Times New Roman" w:hAnsi="Times New Roman"/>
          <w:lang w:eastAsia="pt-BR"/>
        </w:rPr>
        <w:t>-239.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AdvPS9488;Cambria" w:ascii="Times New Roman" w:hAnsi="Times New Roman"/>
          <w:szCs w:val="18"/>
        </w:rPr>
        <w:t xml:space="preserve">Suteethorn S, Le Loeuff J, Buffetaut E, Suteethorn V, Talubmook C et al. (2009) A new skeleton of </w:t>
      </w:r>
      <w:r>
        <w:rPr>
          <w:rFonts w:cs="AdvPS9488;Cambria" w:ascii="Times New Roman" w:hAnsi="Times New Roman"/>
          <w:i/>
          <w:szCs w:val="18"/>
        </w:rPr>
        <w:t>Phuwiangosaurus sirindhornae</w:t>
      </w:r>
      <w:r>
        <w:rPr>
          <w:rFonts w:cs="AdvPS9488;Cambria" w:ascii="Times New Roman" w:hAnsi="Times New Roman"/>
          <w:szCs w:val="18"/>
        </w:rPr>
        <w:t xml:space="preserve"> (Dinosauria, Sauropoda) from NE Thailand. In: Buffetaut E, Cuny G, Le Loeuff J, Suteethorn V, Editors. Late Paleozoic and Mesozoic ecosystems in SE Asia. </w:t>
      </w:r>
      <w:r>
        <w:rPr>
          <w:rFonts w:cs="Times New Roman" w:ascii="Times New Roman" w:hAnsi="Times New Roman"/>
          <w:lang w:eastAsia="pt-BR"/>
        </w:rPr>
        <w:t xml:space="preserve">London: The Geological Society Special Publications 315. pp. </w:t>
      </w:r>
      <w:r>
        <w:rPr>
          <w:rFonts w:cs="AdvPS9488;Cambria" w:ascii="Times New Roman" w:hAnsi="Times New Roman"/>
          <w:szCs w:val="18"/>
        </w:rPr>
        <w:t>189</w:t>
      </w:r>
      <w:r>
        <w:rPr>
          <w:rFonts w:cs="Times New Roman" w:ascii="Times New Roman" w:hAnsi="Times New Roman"/>
          <w:lang w:eastAsia="pt-BR"/>
        </w:rPr>
        <w:t>-215.</w:t>
      </w:r>
    </w:p>
    <w:p>
      <w:pPr>
        <w:pStyle w:val="12"/>
        <w:numPr>
          <w:ilvl w:val="0"/>
          <w:numId w:val="2"/>
        </w:numPr>
        <w:ind w:left="426" w:hanging="426"/>
        <w:rPr>
          <w:rFonts w:ascii="Times New Roman" w:hAnsi="Times New Roman" w:cs="Times New Roman"/>
        </w:rPr>
      </w:pPr>
      <w:r>
        <w:rPr>
          <w:rFonts w:cs="AdvP403A40;Cambria" w:ascii="Times New Roman" w:hAnsi="Times New Roman"/>
          <w:szCs w:val="14"/>
        </w:rPr>
        <w:t>Hocknull SA, White MA, Tischler TR, Cook AG, Calleja ND et al. (2009) New Mid-Cretaceous (Latest Albian) Dinosaurs from Winton, Queensland, Australia. PLoS ONE 4: 1</w:t>
      </w:r>
      <w:r>
        <w:rPr>
          <w:rFonts w:cs="TimesTen-Roman;Cambria" w:ascii="Times New Roman" w:hAnsi="Times New Roman"/>
          <w:szCs w:val="16"/>
        </w:rPr>
        <w:t>-</w:t>
      </w:r>
      <w:r>
        <w:rPr>
          <w:rFonts w:cs="AdvP403A40;Cambria" w:ascii="Times New Roman" w:hAnsi="Times New Roman"/>
          <w:szCs w:val="14"/>
        </w:rPr>
        <w:t>5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FF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szCs w:val="20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color w:val="FF0000"/>
      <w:szCs w:val="20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" w:cs="Times New Roman"/>
      <w:vanish/>
      <w:sz w:val="16"/>
      <w:szCs w:val="20"/>
      <w:lang w:val="en-US"/>
    </w:rPr>
  </w:style>
  <w:style w:type="character" w:styleId="HTMLPreformattedChar">
    <w:name w:val="HTML Preformatted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Emphasis">
    <w:name w:val="Emphasis"/>
    <w:basedOn w:val="DefaultParagraphFont"/>
    <w:qFormat/>
    <w:rPr>
      <w:i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US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Cs w:val="20"/>
      <w:lang w:val="en-US"/>
    </w:rPr>
  </w:style>
  <w:style w:type="character" w:styleId="Estilo13">
    <w:name w:val="Estilo13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</w:pPr>
    <w:rPr>
      <w:rFonts w:ascii="Times New Roman" w:hAnsi="Times New Roman" w:eastAsia="Times New Roman" w:cs="Times New Roman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Definition1">
    <w:name w:val="HTML Definit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Copy">
    <w:name w:val="Cop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12">
    <w:name w:val="12"/>
    <w:basedOn w:val="Normal"/>
    <w:qFormat/>
    <w:pPr>
      <w:widowControl w:val="false"/>
      <w:autoSpaceDE w:val="false"/>
      <w:spacing w:lineRule="auto" w:line="480"/>
    </w:pPr>
    <w:rPr>
      <w:rFonts w:ascii="Arial" w:hAnsi="Arial" w:eastAsia="Times New Roman" w:cs="Arial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D0243A"/>
      </w:pBdr>
      <w:spacing w:before="100" w:after="100"/>
      <w:jc w:val="center"/>
    </w:pPr>
    <w:rPr>
      <w:rFonts w:ascii="Arial" w:hAnsi="Arial" w:cs="Arial"/>
      <w:vanish/>
      <w:sz w:val="16"/>
    </w:rPr>
  </w:style>
  <w:style w:type="paragraph" w:styleId="HTMLPreformatted">
    <w:name w:val="HTML Preformatted"/>
    <w:basedOn w:val="ZTopofForm"/>
    <w:qFormat/>
    <w:pPr>
      <w:pBdr>
        <w:bottom w:val="nil"/>
      </w:pBdr>
      <w:spacing w:before="0" w:after="0"/>
      <w:jc w:val="left"/>
    </w:pPr>
    <w:rPr>
      <w:rFonts w:ascii="Times New Roman" w:hAnsi="Times New Roman" w:eastAsia="Times New Roman" w:cs="Times New Roman"/>
      <w:vanish w:val="false"/>
      <w:sz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0:48:00Z</dcterms:created>
  <dc:creator>Hussam Zaher</dc:creator>
  <dc:description/>
  <cp:keywords/>
  <dc:language>en-US</dc:language>
  <cp:lastModifiedBy>Diego Pol</cp:lastModifiedBy>
  <dcterms:modified xsi:type="dcterms:W3CDTF">2010-12-16T14:39:00Z</dcterms:modified>
  <cp:revision>4</cp:revision>
  <dc:subject/>
  <dc:title/>
</cp:coreProperties>
</file>